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A7AD3" w14:textId="77777777" w:rsidR="000409C2" w:rsidRPr="003427DC" w:rsidRDefault="000409C2" w:rsidP="000409C2">
      <w:pPr>
        <w:rPr>
          <w:rFonts w:ascii="Arial" w:hAnsi="Arial" w:cs="Arial"/>
          <w:b/>
          <w:bCs/>
        </w:rPr>
      </w:pPr>
      <w:bookmarkStart w:id="0" w:name="_GoBack"/>
      <w:bookmarkEnd w:id="0"/>
      <w:r w:rsidRPr="003427DC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3427DC">
        <w:rPr>
          <w:rFonts w:ascii="Arial" w:hAnsi="Arial" w:cs="Arial"/>
          <w:b/>
          <w:bCs/>
        </w:rPr>
        <w:t xml:space="preserve"> Table 1. </w:t>
      </w:r>
      <w:r w:rsidRPr="00796050">
        <w:rPr>
          <w:rFonts w:ascii="Arial" w:hAnsi="Arial" w:cs="Arial"/>
          <w:b/>
        </w:rPr>
        <w:t>List of primers used for qPCR.</w:t>
      </w:r>
    </w:p>
    <w:p w14:paraId="4766C745" w14:textId="77777777" w:rsidR="000409C2" w:rsidRPr="003427DC" w:rsidRDefault="000409C2" w:rsidP="000409C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5040"/>
        <w:gridCol w:w="2965"/>
      </w:tblGrid>
      <w:tr w:rsidR="000409C2" w:rsidRPr="003427DC" w14:paraId="087424B4" w14:textId="77777777" w:rsidTr="002C0F99">
        <w:trPr>
          <w:trHeight w:val="216"/>
        </w:trPr>
        <w:tc>
          <w:tcPr>
            <w:tcW w:w="1345" w:type="dxa"/>
            <w:shd w:val="pct30" w:color="auto" w:fill="auto"/>
            <w:tcMar>
              <w:top w:w="144" w:type="dxa"/>
              <w:left w:w="115" w:type="dxa"/>
              <w:bottom w:w="144" w:type="dxa"/>
              <w:right w:w="115" w:type="dxa"/>
            </w:tcMar>
            <w:vAlign w:val="center"/>
          </w:tcPr>
          <w:p w14:paraId="4CF77B01" w14:textId="77777777" w:rsidR="000409C2" w:rsidRPr="003427DC" w:rsidRDefault="000409C2" w:rsidP="001F79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GENE</w:t>
            </w:r>
          </w:p>
        </w:tc>
        <w:tc>
          <w:tcPr>
            <w:tcW w:w="5040" w:type="dxa"/>
            <w:shd w:val="pct30" w:color="auto" w:fill="auto"/>
            <w:tcMar>
              <w:top w:w="144" w:type="dxa"/>
              <w:left w:w="115" w:type="dxa"/>
              <w:bottom w:w="144" w:type="dxa"/>
              <w:right w:w="115" w:type="dxa"/>
            </w:tcMar>
            <w:vAlign w:val="center"/>
          </w:tcPr>
          <w:p w14:paraId="4D36C681" w14:textId="77777777" w:rsidR="000409C2" w:rsidRPr="003427DC" w:rsidRDefault="000409C2" w:rsidP="001F79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PRIMER SEQUENCES</w:t>
            </w:r>
          </w:p>
        </w:tc>
        <w:tc>
          <w:tcPr>
            <w:tcW w:w="2965" w:type="dxa"/>
            <w:shd w:val="pct30" w:color="auto" w:fill="auto"/>
            <w:tcMar>
              <w:top w:w="144" w:type="dxa"/>
              <w:left w:w="115" w:type="dxa"/>
              <w:bottom w:w="144" w:type="dxa"/>
              <w:right w:w="115" w:type="dxa"/>
            </w:tcMar>
            <w:vAlign w:val="center"/>
          </w:tcPr>
          <w:p w14:paraId="496A2758" w14:textId="77777777" w:rsidR="000409C2" w:rsidRPr="003427DC" w:rsidRDefault="000409C2" w:rsidP="001F79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REFERENCES</w:t>
            </w:r>
          </w:p>
        </w:tc>
      </w:tr>
      <w:tr w:rsidR="000409C2" w:rsidRPr="003427DC" w14:paraId="2D88ABC2" w14:textId="77777777" w:rsidTr="002C0F99">
        <w:trPr>
          <w:trHeight w:val="811"/>
        </w:trPr>
        <w:tc>
          <w:tcPr>
            <w:tcW w:w="134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AB0B6AD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3427DC">
              <w:rPr>
                <w:rFonts w:ascii="Arial" w:hAnsi="Arial" w:cs="Arial"/>
                <w:i/>
                <w:iCs/>
              </w:rPr>
              <w:t>atg-9</w:t>
            </w:r>
          </w:p>
        </w:tc>
        <w:tc>
          <w:tcPr>
            <w:tcW w:w="504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85CE7E9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GGCCGCCATCCACTCATCGG</w:t>
            </w:r>
          </w:p>
          <w:p w14:paraId="3F39A00C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/ TTGACGTCGTGCCGCCGTAG</w:t>
            </w:r>
          </w:p>
        </w:tc>
        <w:tc>
          <w:tcPr>
            <w:tcW w:w="296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0BDD45D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 xml:space="preserve">Lapierre </w:t>
            </w:r>
            <w:r w:rsidRPr="003427DC">
              <w:rPr>
                <w:rFonts w:ascii="Arial" w:hAnsi="Arial" w:cs="Arial"/>
                <w:i/>
                <w:iCs/>
              </w:rPr>
              <w:t>et al</w:t>
            </w:r>
            <w:r w:rsidRPr="003427DC">
              <w:rPr>
                <w:rFonts w:ascii="Arial" w:hAnsi="Arial" w:cs="Arial"/>
              </w:rPr>
              <w:t>., 2013</w:t>
            </w:r>
            <w:r w:rsidRPr="003427D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0409C2" w:rsidRPr="003427DC" w14:paraId="787EFA2D" w14:textId="77777777" w:rsidTr="002C0F99">
        <w:tc>
          <w:tcPr>
            <w:tcW w:w="134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F31FF40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3427DC">
              <w:rPr>
                <w:rFonts w:ascii="Arial" w:hAnsi="Arial" w:cs="Arial"/>
                <w:i/>
                <w:iCs/>
              </w:rPr>
              <w:t>sqst-1</w:t>
            </w:r>
          </w:p>
        </w:tc>
        <w:tc>
          <w:tcPr>
            <w:tcW w:w="504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C1A28EB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TGGCTGCTGCATCATCCGCT</w:t>
            </w:r>
          </w:p>
          <w:p w14:paraId="42A0A426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/ TCAATCGTGCCGAGACCGGG</w:t>
            </w:r>
          </w:p>
        </w:tc>
        <w:tc>
          <w:tcPr>
            <w:tcW w:w="296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C62B7C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 xml:space="preserve">Lapierre </w:t>
            </w:r>
            <w:r w:rsidRPr="003427DC">
              <w:rPr>
                <w:rFonts w:ascii="Arial" w:hAnsi="Arial" w:cs="Arial"/>
                <w:i/>
                <w:iCs/>
              </w:rPr>
              <w:t>et al</w:t>
            </w:r>
            <w:r w:rsidRPr="003427DC">
              <w:rPr>
                <w:rFonts w:ascii="Arial" w:hAnsi="Arial" w:cs="Arial"/>
              </w:rPr>
              <w:t>., 2013</w:t>
            </w:r>
            <w:r w:rsidRPr="003427D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0409C2" w:rsidRPr="003427DC" w14:paraId="6EB617F7" w14:textId="77777777" w:rsidTr="002C0F99">
        <w:tc>
          <w:tcPr>
            <w:tcW w:w="134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A509126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3427DC">
              <w:rPr>
                <w:rFonts w:ascii="Arial" w:hAnsi="Arial" w:cs="Arial"/>
                <w:i/>
                <w:iCs/>
              </w:rPr>
              <w:t>lipl-1</w:t>
            </w:r>
          </w:p>
        </w:tc>
        <w:tc>
          <w:tcPr>
            <w:tcW w:w="504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FDD41EF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CGGTTTGCGCTGGACTTA</w:t>
            </w:r>
          </w:p>
          <w:p w14:paraId="26375394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/GAACACGAGTTGCGTTAA</w:t>
            </w:r>
          </w:p>
        </w:tc>
        <w:tc>
          <w:tcPr>
            <w:tcW w:w="296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8E21DE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 xml:space="preserve">Arvidsson </w:t>
            </w:r>
            <w:r w:rsidRPr="003427DC">
              <w:rPr>
                <w:rFonts w:ascii="Arial" w:hAnsi="Arial" w:cs="Arial"/>
                <w:i/>
                <w:iCs/>
              </w:rPr>
              <w:t>et al</w:t>
            </w:r>
            <w:r w:rsidRPr="003427DC">
              <w:rPr>
                <w:rFonts w:ascii="Arial" w:hAnsi="Arial" w:cs="Arial"/>
              </w:rPr>
              <w:t>., 2008</w:t>
            </w:r>
            <w:r w:rsidRPr="003427DC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0409C2" w:rsidRPr="003427DC" w14:paraId="3C9F3B54" w14:textId="77777777" w:rsidTr="002C0F99">
        <w:tc>
          <w:tcPr>
            <w:tcW w:w="134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AC24229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3427DC">
              <w:rPr>
                <w:rFonts w:ascii="Arial" w:hAnsi="Arial" w:cs="Arial"/>
                <w:i/>
                <w:iCs/>
              </w:rPr>
              <w:t>lipl-2</w:t>
            </w:r>
          </w:p>
        </w:tc>
        <w:tc>
          <w:tcPr>
            <w:tcW w:w="504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970FA3B" w14:textId="77777777" w:rsidR="000409C2" w:rsidRPr="003427DC" w:rsidRDefault="000409C2" w:rsidP="002D65F2">
            <w:pPr>
              <w:tabs>
                <w:tab w:val="left" w:pos="537"/>
              </w:tabs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AATACGAGTCAAATCATTGAA</w:t>
            </w:r>
          </w:p>
          <w:p w14:paraId="2E3C9362" w14:textId="77777777" w:rsidR="000409C2" w:rsidRPr="003427DC" w:rsidRDefault="000409C2" w:rsidP="002D65F2">
            <w:pPr>
              <w:tabs>
                <w:tab w:val="left" w:pos="537"/>
              </w:tabs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/GTAACACTCGTTTTTCCATAA</w:t>
            </w:r>
          </w:p>
        </w:tc>
        <w:tc>
          <w:tcPr>
            <w:tcW w:w="296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EEEA4B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 xml:space="preserve">Arvidsson </w:t>
            </w:r>
            <w:r w:rsidRPr="003427DC">
              <w:rPr>
                <w:rFonts w:ascii="Arial" w:hAnsi="Arial" w:cs="Arial"/>
                <w:i/>
                <w:iCs/>
              </w:rPr>
              <w:t>et al</w:t>
            </w:r>
            <w:r w:rsidRPr="003427DC">
              <w:rPr>
                <w:rFonts w:ascii="Arial" w:hAnsi="Arial" w:cs="Arial"/>
              </w:rPr>
              <w:t>., 2008</w:t>
            </w:r>
            <w:r w:rsidRPr="003427DC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0409C2" w:rsidRPr="003427DC" w14:paraId="3493C69E" w14:textId="77777777" w:rsidTr="002C0F99">
        <w:tc>
          <w:tcPr>
            <w:tcW w:w="134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3B3D790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3427DC">
              <w:rPr>
                <w:rFonts w:ascii="Arial" w:hAnsi="Arial" w:cs="Arial"/>
                <w:i/>
                <w:iCs/>
              </w:rPr>
              <w:t>lipl-3</w:t>
            </w:r>
          </w:p>
        </w:tc>
        <w:tc>
          <w:tcPr>
            <w:tcW w:w="504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561852E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ATGGGCAGGCAAATCCACCA</w:t>
            </w:r>
          </w:p>
          <w:p w14:paraId="693F15B1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/AGTTGTTCTGCGCAATTATA</w:t>
            </w:r>
          </w:p>
        </w:tc>
        <w:tc>
          <w:tcPr>
            <w:tcW w:w="296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4301B4A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 xml:space="preserve">Arvidsson </w:t>
            </w:r>
            <w:r w:rsidRPr="003427DC">
              <w:rPr>
                <w:rFonts w:ascii="Arial" w:hAnsi="Arial" w:cs="Arial"/>
                <w:i/>
                <w:iCs/>
              </w:rPr>
              <w:t>et al</w:t>
            </w:r>
            <w:r w:rsidRPr="003427DC">
              <w:rPr>
                <w:rFonts w:ascii="Arial" w:hAnsi="Arial" w:cs="Arial"/>
              </w:rPr>
              <w:t>., 2008</w:t>
            </w:r>
            <w:r w:rsidRPr="003427DC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0409C2" w:rsidRPr="003427DC" w14:paraId="586E5AAA" w14:textId="77777777" w:rsidTr="002C0F99">
        <w:trPr>
          <w:trHeight w:val="586"/>
        </w:trPr>
        <w:tc>
          <w:tcPr>
            <w:tcW w:w="134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43761FC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3427DC">
              <w:rPr>
                <w:rFonts w:ascii="Arial" w:hAnsi="Arial" w:cs="Arial"/>
                <w:i/>
                <w:iCs/>
              </w:rPr>
              <w:t>lipl-5</w:t>
            </w:r>
          </w:p>
        </w:tc>
        <w:tc>
          <w:tcPr>
            <w:tcW w:w="504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BB6B811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CATATGACTACCCCCCAAATCA</w:t>
            </w:r>
          </w:p>
          <w:p w14:paraId="2BC054DF" w14:textId="77777777" w:rsidR="000409C2" w:rsidRPr="003427DC" w:rsidRDefault="000409C2" w:rsidP="002D65F2">
            <w:pPr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>/CCATGTTACGTTTGTTTTCCCAAA</w:t>
            </w:r>
          </w:p>
        </w:tc>
        <w:tc>
          <w:tcPr>
            <w:tcW w:w="296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84A9AF" w14:textId="77777777" w:rsidR="000409C2" w:rsidRPr="003427DC" w:rsidRDefault="000409C2" w:rsidP="002D65F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7DC">
              <w:rPr>
                <w:rFonts w:ascii="Arial" w:hAnsi="Arial" w:cs="Arial"/>
              </w:rPr>
              <w:t xml:space="preserve">Arvidsson </w:t>
            </w:r>
            <w:r w:rsidRPr="003427DC">
              <w:rPr>
                <w:rFonts w:ascii="Arial" w:hAnsi="Arial" w:cs="Arial"/>
                <w:i/>
                <w:iCs/>
              </w:rPr>
              <w:t>et al</w:t>
            </w:r>
            <w:r w:rsidRPr="003427DC">
              <w:rPr>
                <w:rFonts w:ascii="Arial" w:hAnsi="Arial" w:cs="Arial"/>
              </w:rPr>
              <w:t>., 2008</w:t>
            </w:r>
            <w:r w:rsidRPr="003427DC">
              <w:rPr>
                <w:rFonts w:ascii="Arial" w:hAnsi="Arial" w:cs="Arial"/>
                <w:vertAlign w:val="superscript"/>
              </w:rPr>
              <w:t>‡</w:t>
            </w:r>
          </w:p>
        </w:tc>
      </w:tr>
    </w:tbl>
    <w:p w14:paraId="1C991F86" w14:textId="77777777" w:rsidR="000409C2" w:rsidRDefault="000409C2" w:rsidP="000409C2">
      <w:pPr>
        <w:rPr>
          <w:rFonts w:ascii="Arial" w:hAnsi="Arial" w:cs="Arial"/>
          <w:vertAlign w:val="superscript"/>
        </w:rPr>
      </w:pPr>
    </w:p>
    <w:p w14:paraId="395B2382" w14:textId="77777777" w:rsidR="000409C2" w:rsidRPr="003427DC" w:rsidRDefault="000409C2" w:rsidP="000409C2">
      <w:pPr>
        <w:rPr>
          <w:rFonts w:ascii="Arial" w:hAnsi="Arial" w:cs="Arial"/>
          <w:noProof/>
        </w:rPr>
      </w:pPr>
      <w:r w:rsidRPr="003427DC">
        <w:rPr>
          <w:rFonts w:ascii="Arial" w:hAnsi="Arial" w:cs="Arial"/>
          <w:vertAlign w:val="superscript"/>
        </w:rPr>
        <w:t>†</w:t>
      </w:r>
      <w:r w:rsidRPr="003427DC">
        <w:rPr>
          <w:noProof/>
        </w:rPr>
        <w:t xml:space="preserve"> </w:t>
      </w:r>
      <w:r w:rsidRPr="003427DC">
        <w:rPr>
          <w:rFonts w:ascii="Arial" w:hAnsi="Arial" w:cs="Arial"/>
          <w:noProof/>
        </w:rPr>
        <w:t>Lapierre LR, De Magalhaes Filho CD, McQuary PR, Chu CC, Visvikis O, Chang JT, et al. The TFEB orthologue HLH-30 regulates autophagy and modulates longevity in Caenorhabditis elegans. Nature communications. 2013;4:2267. doi: 10.1038/ncomms3267. PubMed PMID: 23925298; PubMed Central PMCID: PMCPMC3866206.</w:t>
      </w:r>
    </w:p>
    <w:p w14:paraId="786E052B" w14:textId="77777777" w:rsidR="000409C2" w:rsidRPr="003427DC" w:rsidRDefault="000409C2" w:rsidP="000409C2">
      <w:pPr>
        <w:rPr>
          <w:rFonts w:ascii="Arial" w:hAnsi="Arial" w:cs="Arial"/>
        </w:rPr>
      </w:pPr>
      <w:r w:rsidRPr="003427DC">
        <w:rPr>
          <w:rFonts w:ascii="Arial" w:hAnsi="Arial" w:cs="Arial"/>
          <w:vertAlign w:val="superscript"/>
        </w:rPr>
        <w:t>‡</w:t>
      </w:r>
      <w:r w:rsidRPr="0018300B">
        <w:rPr>
          <w:rFonts w:ascii="Arial" w:eastAsia="Times New Roman" w:hAnsi="Arial" w:cs="Arial"/>
          <w:color w:val="000088"/>
          <w:shd w:val="clear" w:color="auto" w:fill="FFFFFF"/>
        </w:rPr>
        <w:t xml:space="preserve"> </w:t>
      </w:r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Samuel Arvidsson, </w:t>
      </w:r>
      <w:proofErr w:type="spellStart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>Miroslaw</w:t>
      </w:r>
      <w:proofErr w:type="spellEnd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Kwasniewski, Diego M. </w:t>
      </w:r>
      <w:proofErr w:type="spellStart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>Riano-Pachon</w:t>
      </w:r>
      <w:proofErr w:type="spellEnd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and Bernd Mueller-</w:t>
      </w:r>
      <w:proofErr w:type="spellStart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>Roeber</w:t>
      </w:r>
      <w:proofErr w:type="spellEnd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>: </w:t>
      </w:r>
      <w:proofErr w:type="spellStart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>QuantPrime</w:t>
      </w:r>
      <w:proofErr w:type="spellEnd"/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- a flexible tool for reliable high-throughput primer design for quantitative PCR. </w:t>
      </w:r>
      <w:r w:rsidRPr="003427DC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BMC Bioinformatics</w:t>
      </w:r>
      <w:r w:rsidRPr="003427DC">
        <w:rPr>
          <w:rFonts w:ascii="Arial" w:eastAsia="Times New Roman" w:hAnsi="Arial" w:cs="Arial"/>
          <w:color w:val="000000" w:themeColor="text1"/>
          <w:shd w:val="clear" w:color="auto" w:fill="FFFFFF"/>
        </w:rPr>
        <w:t> 2008, 9:465</w:t>
      </w:r>
    </w:p>
    <w:p w14:paraId="2FC945BF" w14:textId="77777777" w:rsidR="000409C2" w:rsidRPr="003F602C" w:rsidRDefault="000409C2" w:rsidP="000409C2">
      <w:pPr>
        <w:spacing w:after="0" w:line="480" w:lineRule="auto"/>
        <w:rPr>
          <w:rFonts w:ascii="Arial" w:hAnsi="Arial" w:cs="Arial"/>
          <w:bCs/>
        </w:rPr>
      </w:pPr>
    </w:p>
    <w:p w14:paraId="5785856E" w14:textId="77777777" w:rsidR="000409C2" w:rsidRDefault="000409C2" w:rsidP="000409C2">
      <w:pPr>
        <w:spacing w:after="0" w:line="480" w:lineRule="auto"/>
        <w:rPr>
          <w:rFonts w:ascii="Arial" w:hAnsi="Arial" w:cs="Arial"/>
        </w:rPr>
      </w:pPr>
    </w:p>
    <w:p w14:paraId="385CAD05" w14:textId="77777777" w:rsidR="0041684A" w:rsidRPr="000409C2" w:rsidRDefault="00222F98" w:rsidP="000409C2"/>
    <w:sectPr w:rsidR="0041684A" w:rsidRPr="000409C2" w:rsidSect="00642C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22828" w14:textId="77777777" w:rsidR="00222F98" w:rsidRDefault="00222F98">
      <w:pPr>
        <w:spacing w:after="0" w:line="240" w:lineRule="auto"/>
      </w:pPr>
      <w:r>
        <w:separator/>
      </w:r>
    </w:p>
  </w:endnote>
  <w:endnote w:type="continuationSeparator" w:id="0">
    <w:p w14:paraId="6024C6B3" w14:textId="77777777" w:rsidR="00222F98" w:rsidRDefault="00222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8077A4" w14:textId="77777777" w:rsidR="006D3752" w:rsidRDefault="005420E4" w:rsidP="004447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7A87BF" w14:textId="77777777" w:rsidR="006D3752" w:rsidRDefault="00222F98" w:rsidP="00D830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626F8F" w14:textId="77777777" w:rsidR="006D3752" w:rsidRPr="00280E33" w:rsidRDefault="005420E4" w:rsidP="004447F3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280E33">
      <w:rPr>
        <w:rStyle w:val="PageNumber"/>
        <w:rFonts w:ascii="Arial" w:hAnsi="Arial" w:cs="Arial"/>
      </w:rPr>
      <w:fldChar w:fldCharType="begin"/>
    </w:r>
    <w:r w:rsidRPr="00280E33">
      <w:rPr>
        <w:rStyle w:val="PageNumber"/>
        <w:rFonts w:ascii="Arial" w:hAnsi="Arial" w:cs="Arial"/>
      </w:rPr>
      <w:instrText xml:space="preserve">PAGE  </w:instrText>
    </w:r>
    <w:r w:rsidRPr="00280E33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39</w:t>
    </w:r>
    <w:r w:rsidRPr="00280E33">
      <w:rPr>
        <w:rStyle w:val="PageNumber"/>
        <w:rFonts w:ascii="Arial" w:hAnsi="Arial" w:cs="Arial"/>
      </w:rPr>
      <w:fldChar w:fldCharType="end"/>
    </w:r>
  </w:p>
  <w:p w14:paraId="1F5E8549" w14:textId="77777777" w:rsidR="006D3752" w:rsidRDefault="00222F98" w:rsidP="008845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40270" w14:textId="77777777" w:rsidR="00222F98" w:rsidRDefault="00222F98">
      <w:pPr>
        <w:spacing w:after="0" w:line="240" w:lineRule="auto"/>
      </w:pPr>
      <w:r>
        <w:separator/>
      </w:r>
    </w:p>
  </w:footnote>
  <w:footnote w:type="continuationSeparator" w:id="0">
    <w:p w14:paraId="282AF0CA" w14:textId="77777777" w:rsidR="00222F98" w:rsidRDefault="00222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F6C57"/>
    <w:multiLevelType w:val="hybridMultilevel"/>
    <w:tmpl w:val="13120E98"/>
    <w:lvl w:ilvl="0" w:tplc="3EE8CC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9C2"/>
    <w:rsid w:val="000409C2"/>
    <w:rsid w:val="00070DEE"/>
    <w:rsid w:val="00182962"/>
    <w:rsid w:val="001F79CB"/>
    <w:rsid w:val="00222F98"/>
    <w:rsid w:val="002C0F99"/>
    <w:rsid w:val="00325F55"/>
    <w:rsid w:val="0033380E"/>
    <w:rsid w:val="005420E4"/>
    <w:rsid w:val="00563F10"/>
    <w:rsid w:val="007B662C"/>
    <w:rsid w:val="008016F1"/>
    <w:rsid w:val="00A43404"/>
    <w:rsid w:val="00D32C42"/>
    <w:rsid w:val="00EC27A4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680B7"/>
  <w14:defaultImageDpi w14:val="32767"/>
  <w15:chartTrackingRefBased/>
  <w15:docId w15:val="{3DF4AF68-93A2-2743-B419-75C47586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09C2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09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9C2"/>
    <w:rPr>
      <w:rFonts w:eastAsia="SimSu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409C2"/>
  </w:style>
  <w:style w:type="table" w:styleId="TableGrid">
    <w:name w:val="Table Grid"/>
    <w:basedOn w:val="TableNormal"/>
    <w:uiPriority w:val="39"/>
    <w:rsid w:val="00040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20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5F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F55"/>
    <w:rPr>
      <w:rFonts w:ascii="Times New Roman" w:eastAsia="SimSu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08654-8165-BA48-8CE6-7F20A3AED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 Ju Ji</dc:creator>
  <cp:keywords/>
  <dc:description/>
  <cp:lastModifiedBy>Yon Ju Ji</cp:lastModifiedBy>
  <cp:revision>2</cp:revision>
  <dcterms:created xsi:type="dcterms:W3CDTF">2020-03-31T01:35:00Z</dcterms:created>
  <dcterms:modified xsi:type="dcterms:W3CDTF">2020-03-31T01:35:00Z</dcterms:modified>
</cp:coreProperties>
</file>